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55CFA" w14:textId="08922612" w:rsidR="005F453C" w:rsidRDefault="001E615D">
      <w:r>
        <w:t xml:space="preserve">Supplementary Table </w:t>
      </w:r>
      <w:r w:rsidR="000261A9">
        <w:t>S</w:t>
      </w:r>
      <w:bookmarkStart w:id="0" w:name="_GoBack"/>
      <w:bookmarkEnd w:id="0"/>
      <w:r>
        <w:t>1. Sequencing coverage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</w:tblGrid>
      <w:tr w:rsidR="001E615D" w14:paraId="30BF5C28" w14:textId="77777777" w:rsidTr="001E615D">
        <w:tc>
          <w:tcPr>
            <w:tcW w:w="2214" w:type="dxa"/>
          </w:tcPr>
          <w:p w14:paraId="17ACA86E" w14:textId="77777777" w:rsidR="001E615D" w:rsidRDefault="001E615D">
            <w:r>
              <w:t>Sample</w:t>
            </w:r>
          </w:p>
        </w:tc>
        <w:tc>
          <w:tcPr>
            <w:tcW w:w="2214" w:type="dxa"/>
          </w:tcPr>
          <w:p w14:paraId="55C653FC" w14:textId="77777777" w:rsidR="001E615D" w:rsidRDefault="001E615D">
            <w:r>
              <w:t>Mean coverage for entire pool</w:t>
            </w:r>
          </w:p>
        </w:tc>
        <w:tc>
          <w:tcPr>
            <w:tcW w:w="2214" w:type="dxa"/>
          </w:tcPr>
          <w:p w14:paraId="3490C416" w14:textId="77777777" w:rsidR="001E615D" w:rsidRDefault="001E615D">
            <w:r>
              <w:t>Mean coverage per genome</w:t>
            </w:r>
          </w:p>
        </w:tc>
      </w:tr>
      <w:tr w:rsidR="003810EA" w14:paraId="544B6D1B" w14:textId="77777777" w:rsidTr="004F6EC7">
        <w:tc>
          <w:tcPr>
            <w:tcW w:w="2214" w:type="dxa"/>
            <w:vAlign w:val="bottom"/>
          </w:tcPr>
          <w:p w14:paraId="383F2E0B" w14:textId="77777777" w:rsidR="003810EA" w:rsidRDefault="003810E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1</w:t>
            </w:r>
            <w:proofErr w:type="gramEnd"/>
          </w:p>
        </w:tc>
        <w:tc>
          <w:tcPr>
            <w:tcW w:w="2214" w:type="dxa"/>
            <w:vAlign w:val="bottom"/>
          </w:tcPr>
          <w:p w14:paraId="6AD628B8" w14:textId="77777777" w:rsidR="003810EA" w:rsidRDefault="003810EA" w:rsidP="001251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26.2</w:t>
            </w:r>
          </w:p>
        </w:tc>
        <w:tc>
          <w:tcPr>
            <w:tcW w:w="2214" w:type="dxa"/>
            <w:vAlign w:val="bottom"/>
          </w:tcPr>
          <w:p w14:paraId="34E51B0C" w14:textId="50DB5169" w:rsidR="003810EA" w:rsidRDefault="003810EA" w:rsidP="001251EE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</w:rPr>
              <w:t>75.08</w:t>
            </w:r>
          </w:p>
        </w:tc>
      </w:tr>
      <w:tr w:rsidR="003810EA" w14:paraId="0A1E865B" w14:textId="77777777" w:rsidTr="004F6EC7">
        <w:tc>
          <w:tcPr>
            <w:tcW w:w="2214" w:type="dxa"/>
            <w:vAlign w:val="bottom"/>
          </w:tcPr>
          <w:p w14:paraId="6CA5852A" w14:textId="77777777" w:rsidR="003810EA" w:rsidRDefault="003810EA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day7</w:t>
            </w:r>
            <w:proofErr w:type="gramEnd"/>
          </w:p>
        </w:tc>
        <w:tc>
          <w:tcPr>
            <w:tcW w:w="2214" w:type="dxa"/>
            <w:vAlign w:val="bottom"/>
          </w:tcPr>
          <w:p w14:paraId="24F28CBA" w14:textId="77777777" w:rsidR="003810EA" w:rsidRDefault="003810EA" w:rsidP="001251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92.4</w:t>
            </w:r>
          </w:p>
        </w:tc>
        <w:tc>
          <w:tcPr>
            <w:tcW w:w="2214" w:type="dxa"/>
            <w:vAlign w:val="bottom"/>
          </w:tcPr>
          <w:p w14:paraId="080D87C7" w14:textId="09B223B6" w:rsidR="003810EA" w:rsidRDefault="003810EA" w:rsidP="001251EE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</w:rPr>
              <w:t>52.82666667</w:t>
            </w:r>
          </w:p>
        </w:tc>
      </w:tr>
      <w:tr w:rsidR="003810EA" w14:paraId="0952D23E" w14:textId="77777777" w:rsidTr="004F6EC7">
        <w:tc>
          <w:tcPr>
            <w:tcW w:w="2214" w:type="dxa"/>
            <w:vAlign w:val="bottom"/>
          </w:tcPr>
          <w:p w14:paraId="50151937" w14:textId="77777777" w:rsidR="003810EA" w:rsidRDefault="003810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Day7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alidixic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acid resistant</w:t>
            </w:r>
          </w:p>
        </w:tc>
        <w:tc>
          <w:tcPr>
            <w:tcW w:w="2214" w:type="dxa"/>
            <w:vAlign w:val="bottom"/>
          </w:tcPr>
          <w:p w14:paraId="547529BF" w14:textId="77777777" w:rsidR="003810EA" w:rsidRDefault="003810EA" w:rsidP="001251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99</w:t>
            </w:r>
          </w:p>
        </w:tc>
        <w:tc>
          <w:tcPr>
            <w:tcW w:w="2214" w:type="dxa"/>
            <w:vAlign w:val="bottom"/>
          </w:tcPr>
          <w:p w14:paraId="2DCF6B44" w14:textId="27C90C92" w:rsidR="003810EA" w:rsidRDefault="003810EA" w:rsidP="001251EE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</w:rPr>
              <w:t>66.6</w:t>
            </w:r>
          </w:p>
        </w:tc>
      </w:tr>
      <w:tr w:rsidR="003810EA" w14:paraId="0A76426D" w14:textId="77777777" w:rsidTr="004F6EC7">
        <w:tc>
          <w:tcPr>
            <w:tcW w:w="2214" w:type="dxa"/>
            <w:vAlign w:val="bottom"/>
          </w:tcPr>
          <w:p w14:paraId="49585363" w14:textId="77777777" w:rsidR="003810EA" w:rsidRDefault="003810EA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y7 rifampicin resistant</w:t>
            </w:r>
          </w:p>
        </w:tc>
        <w:tc>
          <w:tcPr>
            <w:tcW w:w="2214" w:type="dxa"/>
            <w:vAlign w:val="bottom"/>
          </w:tcPr>
          <w:p w14:paraId="5C83E603" w14:textId="77777777" w:rsidR="003810EA" w:rsidRDefault="003810EA" w:rsidP="001251E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9.9</w:t>
            </w:r>
          </w:p>
        </w:tc>
        <w:tc>
          <w:tcPr>
            <w:tcW w:w="2214" w:type="dxa"/>
            <w:vAlign w:val="bottom"/>
          </w:tcPr>
          <w:p w14:paraId="4B1BF441" w14:textId="3A080AFA" w:rsidR="003810EA" w:rsidRDefault="003810EA" w:rsidP="001251EE">
            <w:pPr>
              <w:jc w:val="right"/>
            </w:pPr>
            <w:r>
              <w:rPr>
                <w:rFonts w:ascii="Calibri" w:eastAsia="Times New Roman" w:hAnsi="Calibri" w:cs="Times New Roman"/>
                <w:color w:val="000000"/>
              </w:rPr>
              <w:t>58.66</w:t>
            </w:r>
          </w:p>
        </w:tc>
      </w:tr>
    </w:tbl>
    <w:p w14:paraId="75DEF6C8" w14:textId="77777777" w:rsidR="001E615D" w:rsidRDefault="001E615D"/>
    <w:sectPr w:rsidR="001E615D" w:rsidSect="005F45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263"/>
    <w:rsid w:val="000261A9"/>
    <w:rsid w:val="001251EE"/>
    <w:rsid w:val="00157C28"/>
    <w:rsid w:val="001E615D"/>
    <w:rsid w:val="003810EA"/>
    <w:rsid w:val="003C6263"/>
    <w:rsid w:val="005F4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4427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1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61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2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Macintosh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ershberg</dc:creator>
  <cp:keywords/>
  <dc:description/>
  <cp:lastModifiedBy>Ruth Hershberg</cp:lastModifiedBy>
  <cp:revision>2</cp:revision>
  <dcterms:created xsi:type="dcterms:W3CDTF">2013-08-29T11:02:00Z</dcterms:created>
  <dcterms:modified xsi:type="dcterms:W3CDTF">2013-08-29T11:02:00Z</dcterms:modified>
</cp:coreProperties>
</file>